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hAnsi="宋体" w:eastAsiaTheme="minorEastAsia"/>
          <w:b/>
          <w:sz w:val="30"/>
          <w:szCs w:val="30"/>
          <w:lang w:val="en-US" w:eastAsia="zh-CN"/>
        </w:rPr>
      </w:pPr>
      <w:r>
        <w:rPr>
          <w:rFonts w:hint="eastAsia" w:hAnsi="宋体"/>
          <w:b/>
          <w:sz w:val="30"/>
          <w:szCs w:val="30"/>
          <w:lang w:val="en-US" w:eastAsia="zh-CN"/>
        </w:rPr>
        <w:t>Supplements:</w:t>
      </w:r>
    </w:p>
    <w:p>
      <w:pPr>
        <w:widowControl/>
        <w:jc w:val="left"/>
        <w:rPr>
          <w:rFonts w:hAnsi="宋体"/>
          <w:b/>
          <w:sz w:val="30"/>
          <w:szCs w:val="30"/>
        </w:rPr>
      </w:pPr>
      <w:r>
        <w:rPr>
          <w:rFonts w:hAnsi="宋体"/>
          <w:b/>
          <w:sz w:val="30"/>
          <w:szCs w:val="30"/>
        </w:rPr>
        <w:t>Adverse Event Signal</w:t>
      </w:r>
      <w:bookmarkStart w:id="7" w:name="_GoBack"/>
      <w:bookmarkEnd w:id="7"/>
      <w:r>
        <w:rPr>
          <w:rFonts w:hAnsi="宋体"/>
          <w:b/>
          <w:sz w:val="30"/>
          <w:szCs w:val="30"/>
        </w:rPr>
        <w:t xml:space="preserve"> Mining and Serious Adverse Event Influencing Factor Analysis of </w:t>
      </w:r>
      <w:r>
        <w:rPr>
          <w:rFonts w:hint="eastAsia" w:hAnsi="宋体"/>
          <w:b/>
          <w:sz w:val="30"/>
          <w:szCs w:val="30"/>
        </w:rPr>
        <w:t>f</w:t>
      </w:r>
      <w:r>
        <w:rPr>
          <w:rFonts w:hAnsi="宋体"/>
          <w:b/>
          <w:sz w:val="30"/>
          <w:szCs w:val="30"/>
        </w:rPr>
        <w:t>ulvestrant Based on FAERS Database</w:t>
      </w:r>
    </w:p>
    <w:p>
      <w:pPr>
        <w:widowControl/>
        <w:jc w:val="left"/>
        <w:rPr>
          <w:rFonts w:ascii="Calibri" w:hAnsi="Calibri"/>
        </w:rPr>
      </w:pPr>
      <w:r>
        <w:rPr>
          <w:b/>
        </w:rPr>
        <w:t>Guisen Yin</w:t>
      </w:r>
      <w:r>
        <w:rPr>
          <w:b/>
          <w:vertAlign w:val="superscript"/>
        </w:rPr>
        <w:t>2</w:t>
      </w:r>
      <w:r>
        <w:rPr>
          <w:rFonts w:hint="eastAsia"/>
          <w:b/>
          <w:color w:val="FF0000"/>
          <w:vertAlign w:val="superscript"/>
        </w:rPr>
        <w:t>*</w:t>
      </w:r>
      <w:r>
        <w:rPr>
          <w:rFonts w:hint="eastAsia"/>
          <w:b/>
        </w:rPr>
        <w:t xml:space="preserve">, </w:t>
      </w:r>
      <w:r>
        <w:rPr>
          <w:b/>
        </w:rPr>
        <w:t>G</w:t>
      </w:r>
      <w:r>
        <w:rPr>
          <w:rFonts w:hint="eastAsia"/>
          <w:b/>
        </w:rPr>
        <w:t>ui</w:t>
      </w:r>
      <w:r>
        <w:rPr>
          <w:b/>
        </w:rPr>
        <w:t>ling Song</w:t>
      </w:r>
      <w:r>
        <w:rPr>
          <w:b/>
          <w:vertAlign w:val="superscript"/>
        </w:rPr>
        <w:t>3</w:t>
      </w:r>
      <w:r>
        <w:rPr>
          <w:rFonts w:hint="eastAsia"/>
          <w:b/>
        </w:rPr>
        <w:t>,</w:t>
      </w:r>
      <w:r>
        <w:rPr>
          <w:b/>
        </w:rPr>
        <w:t xml:space="preserve"> Shuyi Xue</w:t>
      </w:r>
      <w:r>
        <w:rPr>
          <w:b/>
          <w:vertAlign w:val="superscript"/>
        </w:rPr>
        <w:t>4</w:t>
      </w:r>
      <w:r>
        <w:rPr>
          <w:rFonts w:hint="eastAsia"/>
          <w:b/>
        </w:rPr>
        <w:t xml:space="preserve">, </w:t>
      </w:r>
      <w:r>
        <w:rPr>
          <w:b/>
        </w:rPr>
        <w:t>Fen Liu</w:t>
      </w:r>
      <w:r>
        <w:rPr>
          <w:rFonts w:hint="eastAsia"/>
          <w:b/>
          <w:vertAlign w:val="superscript"/>
        </w:rPr>
        <w:t>1</w:t>
      </w:r>
      <w:r>
        <w:rPr>
          <w:rFonts w:ascii="Wingdings" w:hAnsi="Wingdings" w:cs="Wingdings"/>
          <w:color w:val="FF0000"/>
          <w:kern w:val="0"/>
          <w:sz w:val="13"/>
          <w:szCs w:val="13"/>
          <w:lang w:bidi="ar"/>
        </w:rPr>
        <w:t></w:t>
      </w:r>
    </w:p>
    <w:p>
      <w:pPr>
        <w:rPr>
          <w:b/>
        </w:rPr>
      </w:pPr>
    </w:p>
    <w:p>
      <w:r>
        <w:rPr>
          <w:vertAlign w:val="superscript"/>
        </w:rPr>
        <w:t>1</w:t>
      </w:r>
      <w:r>
        <w:t xml:space="preserve"> </w:t>
      </w:r>
      <w:bookmarkStart w:id="0" w:name="OLE_LINK7"/>
      <w:bookmarkStart w:id="1" w:name="OLE_LINK227"/>
      <w:bookmarkStart w:id="2" w:name="OLE_LINK226"/>
      <w:r>
        <w:t>Department of Pharmacy</w:t>
      </w:r>
      <w:bookmarkEnd w:id="0"/>
      <w:r>
        <w:t xml:space="preserve">, </w:t>
      </w:r>
      <w:bookmarkStart w:id="3" w:name="OLE_LINK131"/>
      <w:bookmarkStart w:id="4" w:name="OLE_LINK130"/>
      <w:r>
        <w:rPr>
          <w:rFonts w:hint="eastAsia"/>
        </w:rPr>
        <w:t>The Affiliated Cancer Hospital of Xiangya School of Medicine, Central South University/Hunan Cancer Hospital</w:t>
      </w:r>
      <w:bookmarkEnd w:id="3"/>
      <w:bookmarkEnd w:id="4"/>
      <w:r>
        <w:t xml:space="preserve">, Changsha 410011, </w:t>
      </w:r>
      <w:bookmarkStart w:id="5" w:name="OLE_LINK122"/>
      <w:bookmarkStart w:id="6" w:name="OLE_LINK121"/>
      <w:r>
        <w:t>Hunan</w:t>
      </w:r>
      <w:bookmarkEnd w:id="5"/>
      <w:bookmarkEnd w:id="6"/>
      <w:r>
        <w:rPr>
          <w:rFonts w:hint="eastAsia"/>
        </w:rPr>
        <w:t>,</w:t>
      </w:r>
      <w:r>
        <w:t xml:space="preserve"> China</w:t>
      </w:r>
    </w:p>
    <w:bookmarkEnd w:id="1"/>
    <w:bookmarkEnd w:id="2"/>
    <w:p>
      <w:r>
        <w:rPr>
          <w:vertAlign w:val="superscript"/>
        </w:rPr>
        <w:t>2</w:t>
      </w:r>
      <w:r>
        <w:t xml:space="preserve"> Department of Pharmacy, Yantai Hospital of Traditional Chinese Medicine, Yantai 264000, Shandong, China</w:t>
      </w:r>
    </w:p>
    <w:p>
      <w:pPr>
        <w:rPr>
          <w:vertAlign w:val="superscript"/>
        </w:rPr>
      </w:pPr>
      <w:r>
        <w:rPr>
          <w:vertAlign w:val="superscript"/>
        </w:rPr>
        <w:t xml:space="preserve">3 </w:t>
      </w:r>
      <w:r>
        <w:t>Department of Chemical medicine, Yantai Center For Food And Drug Control, Yantai 264003</w:t>
      </w:r>
      <w:r>
        <w:rPr>
          <w:rFonts w:hint="eastAsia"/>
        </w:rPr>
        <w:t>,</w:t>
      </w:r>
      <w:r>
        <w:t xml:space="preserve"> Shandong, China</w:t>
      </w:r>
    </w:p>
    <w:p>
      <w:r>
        <w:rPr>
          <w:vertAlign w:val="superscript"/>
        </w:rPr>
        <w:t>4</w:t>
      </w:r>
      <w:r>
        <w:t xml:space="preserve"> Department of Pharmacy, </w:t>
      </w:r>
      <w:r>
        <w:rPr>
          <w:rFonts w:hint="eastAsia"/>
        </w:rPr>
        <w:t>Qingdao Central Hospital, University of Health and Rehabilitation Sciences(Qingdao Central Medical Group</w:t>
      </w:r>
      <w:r>
        <w:t>), Qingdao 266042, Shandong, China</w:t>
      </w:r>
    </w:p>
    <w:p>
      <w:pPr>
        <w:widowControl/>
        <w:jc w:val="left"/>
        <w:textAlignment w:val="top"/>
        <w:rPr>
          <w:kern w:val="0"/>
          <w:sz w:val="18"/>
          <w:szCs w:val="18"/>
          <w:lang w:bidi="ar"/>
        </w:rPr>
      </w:pPr>
      <w:r>
        <w:rPr>
          <w:rFonts w:ascii="Wingdings" w:hAnsi="Wingdings" w:cs="Wingdings"/>
          <w:color w:val="FF0000"/>
          <w:kern w:val="0"/>
          <w:sz w:val="13"/>
          <w:szCs w:val="13"/>
          <w:lang w:bidi="ar"/>
        </w:rPr>
        <w:t></w:t>
      </w:r>
      <w:r>
        <w:rPr>
          <w:rFonts w:eastAsia="Book Antiqua"/>
          <w:kern w:val="0"/>
          <w:sz w:val="18"/>
          <w:szCs w:val="18"/>
          <w:lang w:bidi="ar"/>
        </w:rPr>
        <w:t>Corresponding author:</w:t>
      </w:r>
      <w:r>
        <w:rPr>
          <w:rFonts w:hint="eastAsia"/>
          <w:kern w:val="0"/>
          <w:sz w:val="18"/>
          <w:szCs w:val="18"/>
          <w:lang w:bidi="ar"/>
        </w:rPr>
        <w:t>Fen Liu,E-mail:</w:t>
      </w:r>
      <w:r>
        <w:fldChar w:fldCharType="begin"/>
      </w:r>
      <w:r>
        <w:instrText xml:space="preserve"> HYPERLINK "mailto:panyong@hnca.org.cn.Abstract" </w:instrText>
      </w:r>
      <w:r>
        <w:fldChar w:fldCharType="separate"/>
      </w:r>
      <w:r>
        <w:rPr>
          <w:rFonts w:hint="eastAsia"/>
          <w:kern w:val="0"/>
          <w:sz w:val="18"/>
          <w:szCs w:val="18"/>
          <w:lang w:bidi="ar"/>
        </w:rPr>
        <w:t>liufen@hnca.org.cn</w:t>
      </w:r>
      <w:r>
        <w:rPr>
          <w:rFonts w:hint="eastAsia"/>
          <w:kern w:val="0"/>
          <w:sz w:val="18"/>
          <w:szCs w:val="18"/>
          <w:lang w:bidi="ar"/>
        </w:rPr>
        <w:fldChar w:fldCharType="end"/>
      </w:r>
    </w:p>
    <w:p>
      <w:pPr>
        <w:jc w:val="center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wo-by-two contingency table for analyses.</w:t>
      </w:r>
    </w:p>
    <w:tbl>
      <w:tblPr>
        <w:tblStyle w:val="5"/>
        <w:tblpPr w:leftFromText="180" w:rightFromText="180" w:vertAnchor="text" w:horzAnchor="page" w:tblpXSpec="center" w:tblpY="29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7"/>
        <w:gridCol w:w="2882"/>
        <w:gridCol w:w="2504"/>
        <w:gridCol w:w="29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  <w:jc w:val="center"/>
        </w:trPr>
        <w:tc>
          <w:tcPr>
            <w:tcW w:w="33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ug</w:t>
            </w:r>
          </w:p>
        </w:tc>
        <w:tc>
          <w:tcPr>
            <w:tcW w:w="28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rget adverse events</w:t>
            </w:r>
          </w:p>
        </w:tc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-target adverse events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33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lvestrant</w:t>
            </w:r>
          </w:p>
        </w:tc>
        <w:tc>
          <w:tcPr>
            <w:tcW w:w="28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+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33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l other drugs of interest</w:t>
            </w:r>
          </w:p>
        </w:tc>
        <w:tc>
          <w:tcPr>
            <w:tcW w:w="28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+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33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28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+c</w:t>
            </w:r>
          </w:p>
        </w:tc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+d</w:t>
            </w:r>
          </w:p>
        </w:tc>
        <w:tc>
          <w:tcPr>
            <w:tcW w:w="2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+b+c+d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quation: a,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. Summary of major algorithms used for signal detection.</w:t>
      </w:r>
    </w:p>
    <w:p>
      <w:pPr>
        <w:jc w:val="center"/>
        <w:rPr>
          <w:rFonts w:ascii="Times New Roman" w:hAnsi="Times New Roman" w:cs="Times New Roman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4132"/>
        <w:gridCol w:w="41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41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mula</w:t>
            </w:r>
          </w:p>
        </w:tc>
        <w:tc>
          <w:tcPr>
            <w:tcW w:w="41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esh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atLeast"/>
          <w:jc w:val="center"/>
        </w:trPr>
        <w:tc>
          <w:tcPr>
            <w:tcW w:w="2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</w:t>
            </w:r>
          </w:p>
        </w:tc>
        <w:tc>
          <w:tcPr>
            <w:tcW w:w="41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ind w:firstLine="1000" w:firstLineChars="5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m:oMath>
              <m:r>
                <m:rPr>
                  <m:sty m:val="p"/>
                </m:rPr>
                <w:rPr>
                  <w:rFonts w:ascii="Cambria Math" w:hAnsi="Cambria Math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m:t>ROR=</m:t>
              </m:r>
              <m:f>
                <m:fP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b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  <m:r>
                <m:rPr>
                  <m:sty m:val="p"/>
                </m:rPr>
                <w:rPr>
                  <w:rFonts w:ascii="Cambria Math" w:hAnsi="Cambria Math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m:t>÷</m:t>
              </m:r>
              <m:f>
                <m:fP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c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d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d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bc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 xml:space="preserve">                     95%CI=e</m:t>
                    </m:r>
                    <m:ctrl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>lnROR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a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</m:t>
                        </m:r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b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e>
                    </m:rad>
                    <m:ctrl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up>
                </m:sSup>
              </m:oMath>
            </m:oMathPara>
          </w:p>
        </w:tc>
        <w:tc>
          <w:tcPr>
            <w:tcW w:w="41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3，95%CI下限＞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2" w:hRule="atLeast"/>
          <w:jc w:val="center"/>
        </w:trPr>
        <w:tc>
          <w:tcPr>
            <w:tcW w:w="22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</w:t>
            </w:r>
          </w:p>
        </w:tc>
        <w:tc>
          <w:tcPr>
            <w:tcW w:w="41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m:oMath>
              <m:r>
                <m:rPr>
                  <m:sty m:val="p"/>
                </m:rPr>
                <w:rPr>
                  <w:rFonts w:ascii="Cambria Math" w:hAnsi="Cambria Math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m:t>PRR=</m:t>
              </m:r>
              <m:f>
                <m:fP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+c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  <m:r>
                <m:rPr>
                  <m:sty m:val="p"/>
                </m:rPr>
                <w:rPr>
                  <w:rFonts w:ascii="Cambria Math" w:hAnsi="Cambria Math" w:eastAsia="宋体" w:cs="Times New Roman"/>
                  <w:color w:val="000000"/>
                  <w:kern w:val="0"/>
                  <w:sz w:val="20"/>
                  <w:szCs w:val="20"/>
                  <w:lang w:bidi="ar"/>
                </w:rPr>
                <m:t>÷</m:t>
              </m:r>
              <m:f>
                <m:fP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b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b+d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a(b+d)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(a+c)b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 xml:space="preserve">          95%CI=e</m:t>
                    </m:r>
                    <m:ctrl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>lnROR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deg>
                      <m:e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a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</m:t>
                        </m:r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b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  <m:t xml:space="preserve"> + </m:t>
                        </m:r>
                        <m:f>
                          <m:fP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hAnsi="Cambria Math" w:eastAsia="宋体" w:cs="Times New Roman"/>
                            <w:color w:val="000000"/>
                            <w:kern w:val="0"/>
                            <w:sz w:val="20"/>
                            <w:szCs w:val="20"/>
                            <w:lang w:bidi="ar"/>
                          </w:rPr>
                        </m:ctrlPr>
                      </m:e>
                    </m:rad>
                    <m:ctrlPr>
                      <w:rPr>
                        <w:rFonts w:ascii="Cambria Math" w:hAnsi="Cambria Math" w:eastAsia="宋体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up>
                </m:sSup>
              </m:oMath>
            </m:oMathPara>
          </w:p>
          <w:p>
            <w:pPr>
              <w:widowControl/>
              <w:ind w:firstLine="1000" w:firstLineChars="500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= </w:t>
            </w:r>
            <m:oMath>
              <m:f>
                <m:fP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(ad−bc)(ad−bc)(a+b+c+d)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  <m:t>(a+b)(c+d)(b+d)(a+c)</m:t>
                  </m:r>
                  <m:ctrlPr>
                    <w:rPr>
                      <w:rFonts w:ascii="Cambria Math" w:hAnsi="Cambria Math" w:eastAsia="宋体" w:cs="Times New Roman"/>
                      <w:color w:val="000000"/>
                      <w:kern w:val="0"/>
                      <w:sz w:val="20"/>
                      <w:szCs w:val="20"/>
                      <w:lang w:bidi="ar"/>
                    </w:rPr>
                  </m:ctrlPr>
                </m:den>
              </m:f>
            </m:oMath>
          </w:p>
        </w:tc>
        <w:tc>
          <w:tcPr>
            <w:tcW w:w="41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3，PRR＞2，χ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4</w:t>
            </w:r>
          </w:p>
        </w:tc>
      </w:tr>
    </w:tbl>
    <w:p>
      <w:pP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ROR, reporting odds ratio; CI, confidence interval; PRR, proportional reporting ratio; 95%CI, 95% confidence interval; N, the number of reports; 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χ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  <w:lang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chi-squared;</w:t>
      </w:r>
    </w:p>
    <w:p>
      <w:pPr>
        <w:jc w:val="center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able 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ignal strength of reports of fulvestrant at the Preferred Term (PT) level in FAERS database.</w:t>
      </w:r>
    </w:p>
    <w:tbl>
      <w:tblPr>
        <w:tblStyle w:val="4"/>
        <w:tblpPr w:leftFromText="180" w:rightFromText="180" w:vertAnchor="text" w:horzAnchor="page" w:tblpXSpec="center" w:tblpY="266"/>
        <w:tblOverlap w:val="never"/>
        <w:tblW w:w="124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2"/>
        <w:gridCol w:w="3172"/>
        <w:gridCol w:w="1555"/>
        <w:gridCol w:w="2491"/>
        <w:gridCol w:w="19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ferred Terms (PTs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ports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 (χ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and lymphatic system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59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aem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5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mbocytop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6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ukop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.8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.8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8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ite blood cell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9(271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hil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41(642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telet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6(33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suppress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5(170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ncytopenia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0(1.76-3.5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9(27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d blood cell count de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3(2.90,6.1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3(63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count ab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(2.25,5.6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6(30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ll blood count decreased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81(4.89-19.6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80(54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 marrow failure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1(2.02,5.1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1(25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ac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icardial effusion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4(1.74-4.6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4(17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undle branch block left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8(1.42-10.0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8(5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ardiac thrombu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0(1.46-10.4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0(5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cite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1(6.58,11.0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4(378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it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8(1.58,4.2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7(13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1(1.34,3.9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1(8.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quent bowel movement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0(1.16,3.8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0(5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hthous ulc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0(2.53,8.7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0(25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ructation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(1.25,4.3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2(6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all intestinal obstruction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7(1.80,6.6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7(13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aesthesia or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7(1.13,4.5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7(4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(2.30,3.0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9(201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h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9(1.81,2.4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6(101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ma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5(4.00,6.9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2(172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necros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.78(31.91,68.5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.58(113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cosal inflamm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0(2.91,6.3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9(59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nodul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21(4.74,10.9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9(110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extravas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2(3.17,7.6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1(58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discomfor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2(3.15,9.0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1(44.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indur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5(2.06,6.1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5(21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inflamm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3(3.36,13.4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2(33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sca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4(4.96,19.9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3(55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hypoaesthes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87(9.91,43.9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85(111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nerve damag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.84(58.53,270.5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.7(699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ulc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85(13.67,60.88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82(158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bolia cutis medicamentos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66(4.07,39.4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65(21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oedem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6(2.27,21.9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5(10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ctions and infestation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rysipela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53(5.12-17.7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52(67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absces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75(7.13-26.5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73(93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celluliti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45(4.34-25.1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44(33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ection site infec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0(2.49,14.4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9(16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stu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45（3.91-27.93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45（25.2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partate aminotransferas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4(3.16,5.4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1(121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anine aminotransferas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2(2.34,4.1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0(64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ic enzym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(1.96,3.5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4(42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creatinin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7(1.90,3.4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6(38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ansaminases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1(4.71,8.9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7(165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mma-glutamyltransferas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0(4.78,9.4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7(157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bilirubin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0(3.41,6.7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8(94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ectrocardiogram QT prolong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7(2.09,4.2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6(38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alkaline phosphatas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8(2.36,5.4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(38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estradiol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3(3.03,8.6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2(42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jection fraction decreased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（1.28-4.42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（6.6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omerular filtration rate decreased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（1.81-6.70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（13.4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calcium increased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3（1.86-7.46）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2（13.30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ormone level ab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3(1.72,9.9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3(8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ood oestrogen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59(10.65,76.7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57(79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anine aminotransferase ab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3(2.29,22.1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2(10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partate aminotransferase ab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8(3.27,31.6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7(16.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reatinine renal clearance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36(4.61,44.7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36(24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brin d dimer increas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6(1.37,13.2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6(4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tabolism and nutrition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d appetit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2(2.22,3.0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8(140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erglycaemia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5(5.85-9.4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8(362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okalaemia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7(1.43-3.3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7(12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on deficiency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6(3.93-17.3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5(27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lydipsia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4(2.48-12.3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3(17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sculoskeletal and connective tissue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ck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6(1.71,2.4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4(60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2(4.34,6.7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6(279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sculoskeletal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0(1.93,3.7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9(35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steonecrosis of jaw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6(1.85,4.4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6(22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sculoskeletal chest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4(2.95,7.6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3(46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w disord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0(2.25,9.0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9(18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oin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(1.66,7.3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(10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inal pa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4(1.14,5.6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4(4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oaesthes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8(1.67,2.5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6(43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ropathy peripher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3(2.13,3.5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2(66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iatic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12(5.43,12.1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9(141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ralg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0(1.87,4.8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0(20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lyneuropathy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3(4.12,10.6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1(75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ste disord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9(2.85,7.3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8(43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ain oedem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2(2.11,6.5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2(21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osm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0(2.20,6.5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0(17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oneal nerve palsy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1(1.84,9.1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0(11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aesthes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4(2.34,16.6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3(12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ocal cord paralys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9(2.12,20.4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9(9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ating disord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2(1.64,4.5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1(14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nal and urinary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ine odour ab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99(9.10,21.5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95(237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dronephros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1(3.02,10.4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1(33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adder discomfor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1(3.25,31.4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0(16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lcinos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6(1.73,16.6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6(6.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ory, thoracic and mediastinal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8(2.48,3.3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2(215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embolism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1(2.42,3.7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8(106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rstitial lung disease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5(3.71-6.3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2(159.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pistaxi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88-3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pnoea exertion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8(2.71,5.5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7(60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at irrit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2(1.57,3.4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2(17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at tightne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9(2.10,4.8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8(30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t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1(2.05,5.0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1(26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onchospasm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50-7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mas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9(2.89,8.2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8(39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ute respiratory failure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14-4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ryngospasm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10-26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-airway cough syndrom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0(2.00,8.0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9(15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opharyngeal discomfor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(1.70,7.51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(10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ute interstitial pneumoniti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6-113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eural thickening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.43(23.29,118.0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.38(246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ryngeal oedema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5(1.35-7.82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5(5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inful respiration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4(1.65-15.9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3(6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in and subcutaneous tissue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opec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(1.94,2.7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0(87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y sk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3(1.45,2.8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2(16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lmar-plantar erythrodysaesthesia syndrome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9(1.52-4.0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9(12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in toxicity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96(6.48,18.5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94(116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in odour abnormal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4(5.18-17.95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3(68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in reac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4(1.32,4.8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4(6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ubitus ulc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5(1.78,7.8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4(11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in hypopigmentation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24(6.73-39.18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23(56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sh vesicular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8(1.38-9.8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8(5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in indentation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51(14.67-106.39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49(111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ichorrhexi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4(1.37-13.16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4(4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scular disorders</w:t>
            </w: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ot flush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6(3.57,5.5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1(205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ymphoedema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71(7.36-18.6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68(164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ertensive crisis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3(3.38-9.0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2(54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rculatory collapse*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3(1.49-4.6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3(10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bolism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9(1.38,6.07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9(6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lebit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7(1.69,9.80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7(8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na cava thrombos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3(3.72,26.53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2(23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ugular vein thrombosi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8(2.41,23.24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7(10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restart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obiliary disorders</w:t>
            </w: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otoxicity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3(3.37,6.92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1(86.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Jaundice*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49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9(2.44-5.28)</w:t>
            </w:r>
          </w:p>
        </w:tc>
        <w:tc>
          <w:tcPr>
            <w:tcW w:w="190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8(45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ic function abnormal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(1.25,3.33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(10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ic lesion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82(11.97,29.60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77(299.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omegaly*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49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6(2.99-8.90)</w:t>
            </w:r>
          </w:p>
        </w:tc>
        <w:tc>
          <w:tcPr>
            <w:tcW w:w="190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5(39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er function test increased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(1.54,4.57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(11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ute hepatic failure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0(1.45,5.02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9(9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erbilirubinaemia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5(2.00,7.40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4(16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ercalcaemia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6(1.69,6.27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5(11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rtal vein thrombosis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7(3.21,15.98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6(25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le duct stenosis*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9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62(8.12-47.36)</w:t>
            </w:r>
          </w:p>
        </w:tc>
        <w:tc>
          <w:tcPr>
            <w:tcW w:w="190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60(69.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ic cyst*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9(1.98-14.11)</w:t>
            </w:r>
          </w:p>
        </w:tc>
        <w:tc>
          <w:tcPr>
            <w:tcW w:w="190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9(9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ic necrosis*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3(1.44-10.22)</w:t>
            </w:r>
          </w:p>
        </w:tc>
        <w:tc>
          <w:tcPr>
            <w:tcW w:w="1900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3(5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ertransaminasaemia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(1.34,9.54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(5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patitis fulminant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7(1.31,12.64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7(4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restart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mune system disorders</w:t>
            </w: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d immune responsiveness*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1(2.24,8.30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1(19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3332" w:type="dxa"/>
            <w:vMerge w:val="continue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aphylactoid reaction</w:t>
            </w:r>
          </w:p>
        </w:tc>
        <w:tc>
          <w:tcPr>
            <w:tcW w:w="155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4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7(2.50,12.43)</w:t>
            </w:r>
          </w:p>
        </w:tc>
        <w:tc>
          <w:tcPr>
            <w:tcW w:w="1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7(18.11)</w:t>
            </w:r>
          </w:p>
        </w:tc>
      </w:tr>
    </w:tbl>
    <w:p>
      <w:pPr>
        <w:ind w:firstLine="660" w:firstLineChars="30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 xml:space="preserve">Emerging findings of </w:t>
      </w:r>
      <w:r>
        <w:rPr>
          <w:rFonts w:hint="eastAsia" w:ascii="Times New Roman" w:hAnsi="Times New Roman" w:cs="Times New Roman"/>
          <w:sz w:val="22"/>
          <w:szCs w:val="22"/>
        </w:rPr>
        <w:t>fulvestrant</w:t>
      </w:r>
      <w:r>
        <w:rPr>
          <w:rFonts w:ascii="Times New Roman" w:hAnsi="Times New Roman" w:cs="Times New Roman"/>
          <w:sz w:val="22"/>
          <w:szCs w:val="22"/>
        </w:rPr>
        <w:t xml:space="preserve"> associated AEs from FAERS database. </w:t>
      </w:r>
    </w:p>
    <w:p>
      <w:pPr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zMjgxODI4N2VmNTVhYWZkYWI2NjY4ZDNkMmU1MTIifQ=="/>
  </w:docVars>
  <w:rsids>
    <w:rsidRoot w:val="00147C8E"/>
    <w:rsid w:val="00147C8E"/>
    <w:rsid w:val="001C32E1"/>
    <w:rsid w:val="001F213D"/>
    <w:rsid w:val="00292BAB"/>
    <w:rsid w:val="00356796"/>
    <w:rsid w:val="00521A71"/>
    <w:rsid w:val="0054426F"/>
    <w:rsid w:val="00594BE4"/>
    <w:rsid w:val="005F18A0"/>
    <w:rsid w:val="005F1DD1"/>
    <w:rsid w:val="00876FFF"/>
    <w:rsid w:val="00A07E67"/>
    <w:rsid w:val="00B730B0"/>
    <w:rsid w:val="00C57796"/>
    <w:rsid w:val="00F847A7"/>
    <w:rsid w:val="015772A4"/>
    <w:rsid w:val="02160F0D"/>
    <w:rsid w:val="0270686F"/>
    <w:rsid w:val="035C4749"/>
    <w:rsid w:val="03E5328D"/>
    <w:rsid w:val="047A39D5"/>
    <w:rsid w:val="06233BF8"/>
    <w:rsid w:val="066761DB"/>
    <w:rsid w:val="07525053"/>
    <w:rsid w:val="07794418"/>
    <w:rsid w:val="07F94994"/>
    <w:rsid w:val="08235A1F"/>
    <w:rsid w:val="086B7A0B"/>
    <w:rsid w:val="09BA7F36"/>
    <w:rsid w:val="0AE5432A"/>
    <w:rsid w:val="0D3A01A5"/>
    <w:rsid w:val="0EFB1BB6"/>
    <w:rsid w:val="0F0F5662"/>
    <w:rsid w:val="0FC85F3C"/>
    <w:rsid w:val="107C6D27"/>
    <w:rsid w:val="108A31F2"/>
    <w:rsid w:val="11171B01"/>
    <w:rsid w:val="11312879"/>
    <w:rsid w:val="14495172"/>
    <w:rsid w:val="15932B49"/>
    <w:rsid w:val="15AF0E58"/>
    <w:rsid w:val="16CF2124"/>
    <w:rsid w:val="16D03928"/>
    <w:rsid w:val="16F615E1"/>
    <w:rsid w:val="17667DE9"/>
    <w:rsid w:val="180E3BDE"/>
    <w:rsid w:val="18B2394E"/>
    <w:rsid w:val="18E33CE9"/>
    <w:rsid w:val="19FB2A6A"/>
    <w:rsid w:val="1AC15D32"/>
    <w:rsid w:val="1AD86238"/>
    <w:rsid w:val="1B4B7A22"/>
    <w:rsid w:val="1CB02232"/>
    <w:rsid w:val="1CD03F05"/>
    <w:rsid w:val="1CDB6B83"/>
    <w:rsid w:val="1E592455"/>
    <w:rsid w:val="1F7C289F"/>
    <w:rsid w:val="20166850"/>
    <w:rsid w:val="2129610F"/>
    <w:rsid w:val="213C0372"/>
    <w:rsid w:val="220A7DFC"/>
    <w:rsid w:val="22BF631C"/>
    <w:rsid w:val="263E41B3"/>
    <w:rsid w:val="271F4214"/>
    <w:rsid w:val="274D091F"/>
    <w:rsid w:val="277A24B5"/>
    <w:rsid w:val="28441A80"/>
    <w:rsid w:val="28924EE2"/>
    <w:rsid w:val="28D9041B"/>
    <w:rsid w:val="29177195"/>
    <w:rsid w:val="29600B3C"/>
    <w:rsid w:val="29DD4F16"/>
    <w:rsid w:val="2A222295"/>
    <w:rsid w:val="2B7D3C27"/>
    <w:rsid w:val="2C493B09"/>
    <w:rsid w:val="2C614DF9"/>
    <w:rsid w:val="2CC53300"/>
    <w:rsid w:val="2D5D286A"/>
    <w:rsid w:val="2E064952"/>
    <w:rsid w:val="2E222864"/>
    <w:rsid w:val="2EB711FE"/>
    <w:rsid w:val="2F754165"/>
    <w:rsid w:val="2F807842"/>
    <w:rsid w:val="2FA84FA8"/>
    <w:rsid w:val="2FD460CF"/>
    <w:rsid w:val="2FE34275"/>
    <w:rsid w:val="313E75B0"/>
    <w:rsid w:val="314F3970"/>
    <w:rsid w:val="31660CB9"/>
    <w:rsid w:val="31EC7411"/>
    <w:rsid w:val="3207314A"/>
    <w:rsid w:val="32625925"/>
    <w:rsid w:val="33550FE6"/>
    <w:rsid w:val="34C77CC1"/>
    <w:rsid w:val="356C2FFF"/>
    <w:rsid w:val="371B42F4"/>
    <w:rsid w:val="377063EE"/>
    <w:rsid w:val="37F45271"/>
    <w:rsid w:val="38A2463B"/>
    <w:rsid w:val="38E452E6"/>
    <w:rsid w:val="3A1C285D"/>
    <w:rsid w:val="3A57324B"/>
    <w:rsid w:val="3B854432"/>
    <w:rsid w:val="3C650551"/>
    <w:rsid w:val="3C664263"/>
    <w:rsid w:val="3CB925E5"/>
    <w:rsid w:val="3D730FCD"/>
    <w:rsid w:val="3DCD4969"/>
    <w:rsid w:val="3E241CE0"/>
    <w:rsid w:val="3EF10E76"/>
    <w:rsid w:val="3F264BCF"/>
    <w:rsid w:val="3F702CD4"/>
    <w:rsid w:val="40B143C6"/>
    <w:rsid w:val="40F97454"/>
    <w:rsid w:val="410C362B"/>
    <w:rsid w:val="41436921"/>
    <w:rsid w:val="43A7763B"/>
    <w:rsid w:val="43F02AB3"/>
    <w:rsid w:val="44801C3A"/>
    <w:rsid w:val="455530C7"/>
    <w:rsid w:val="45617CBE"/>
    <w:rsid w:val="457A5B5C"/>
    <w:rsid w:val="4585575A"/>
    <w:rsid w:val="45B8212B"/>
    <w:rsid w:val="46CE1AEB"/>
    <w:rsid w:val="47D95D20"/>
    <w:rsid w:val="487D4E0F"/>
    <w:rsid w:val="488C6E00"/>
    <w:rsid w:val="49211C3E"/>
    <w:rsid w:val="49D651E5"/>
    <w:rsid w:val="49E51AC8"/>
    <w:rsid w:val="4A673681"/>
    <w:rsid w:val="4AB368C6"/>
    <w:rsid w:val="4D0A005E"/>
    <w:rsid w:val="4DC94024"/>
    <w:rsid w:val="4E7D6C5A"/>
    <w:rsid w:val="4F6B3C13"/>
    <w:rsid w:val="4F85135B"/>
    <w:rsid w:val="4F860A4D"/>
    <w:rsid w:val="4FA15887"/>
    <w:rsid w:val="4FCC21D8"/>
    <w:rsid w:val="50412BC6"/>
    <w:rsid w:val="50590C11"/>
    <w:rsid w:val="50CF01D2"/>
    <w:rsid w:val="514209A3"/>
    <w:rsid w:val="51856AE2"/>
    <w:rsid w:val="526B688E"/>
    <w:rsid w:val="52880638"/>
    <w:rsid w:val="531A4520"/>
    <w:rsid w:val="538A6632"/>
    <w:rsid w:val="53A814D3"/>
    <w:rsid w:val="553700F3"/>
    <w:rsid w:val="55DC1BC9"/>
    <w:rsid w:val="56445CC5"/>
    <w:rsid w:val="569D042A"/>
    <w:rsid w:val="57256D9D"/>
    <w:rsid w:val="57B95737"/>
    <w:rsid w:val="57E85E77"/>
    <w:rsid w:val="58F06F37"/>
    <w:rsid w:val="59B368E2"/>
    <w:rsid w:val="5B4F43E9"/>
    <w:rsid w:val="5C702869"/>
    <w:rsid w:val="5EA42C9D"/>
    <w:rsid w:val="5EEE216B"/>
    <w:rsid w:val="602D0A71"/>
    <w:rsid w:val="609D79A4"/>
    <w:rsid w:val="60EC4488"/>
    <w:rsid w:val="611B4D6D"/>
    <w:rsid w:val="61C00C9B"/>
    <w:rsid w:val="61CB0448"/>
    <w:rsid w:val="61D917CB"/>
    <w:rsid w:val="61DB0398"/>
    <w:rsid w:val="62061DF3"/>
    <w:rsid w:val="62CA6A4B"/>
    <w:rsid w:val="62FF66F4"/>
    <w:rsid w:val="632C3261"/>
    <w:rsid w:val="63C63270"/>
    <w:rsid w:val="64460353"/>
    <w:rsid w:val="65297A59"/>
    <w:rsid w:val="65E9368C"/>
    <w:rsid w:val="66652D12"/>
    <w:rsid w:val="668C099B"/>
    <w:rsid w:val="66A60F02"/>
    <w:rsid w:val="684101F7"/>
    <w:rsid w:val="68E70F5C"/>
    <w:rsid w:val="6906706D"/>
    <w:rsid w:val="69A744B0"/>
    <w:rsid w:val="6AD2330B"/>
    <w:rsid w:val="6BE04F2E"/>
    <w:rsid w:val="6C1563E8"/>
    <w:rsid w:val="6C414414"/>
    <w:rsid w:val="6E422BBD"/>
    <w:rsid w:val="6FB46AB9"/>
    <w:rsid w:val="70585696"/>
    <w:rsid w:val="706C7393"/>
    <w:rsid w:val="70DD2E02"/>
    <w:rsid w:val="712841C6"/>
    <w:rsid w:val="71A80018"/>
    <w:rsid w:val="71FB369C"/>
    <w:rsid w:val="72714AC0"/>
    <w:rsid w:val="74EC4D72"/>
    <w:rsid w:val="7604487C"/>
    <w:rsid w:val="76CD220E"/>
    <w:rsid w:val="772569B9"/>
    <w:rsid w:val="77B04009"/>
    <w:rsid w:val="7820118F"/>
    <w:rsid w:val="78D45AD6"/>
    <w:rsid w:val="7A1605CB"/>
    <w:rsid w:val="7A30031E"/>
    <w:rsid w:val="7A99439A"/>
    <w:rsid w:val="7AA91E50"/>
    <w:rsid w:val="7B3B010C"/>
    <w:rsid w:val="7BE07E25"/>
    <w:rsid w:val="7CAD0288"/>
    <w:rsid w:val="7DFD5ACF"/>
    <w:rsid w:val="7E553215"/>
    <w:rsid w:val="7E8B6C36"/>
    <w:rsid w:val="7EDC17D7"/>
    <w:rsid w:val="7EF201E7"/>
    <w:rsid w:val="7F9668CC"/>
    <w:rsid w:val="7FCD3FD2"/>
    <w:rsid w:val="7FDA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  <w:style w:type="character" w:customStyle="1" w:styleId="8">
    <w:name w:val="font1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paragraph" w:styleId="9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10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1">
    <w:name w:val="font4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  <w:style w:type="character" w:customStyle="1" w:styleId="12">
    <w:name w:val="font0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13">
    <w:name w:val="font51"/>
    <w:basedOn w:val="6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575</Words>
  <Characters>8979</Characters>
  <Lines>74</Lines>
  <Paragraphs>21</Paragraphs>
  <TotalTime>6</TotalTime>
  <ScaleCrop>false</ScaleCrop>
  <LinksUpToDate>false</LinksUpToDate>
  <CharactersWithSpaces>1053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6:06:00Z</dcterms:created>
  <dc:creator>郭梦林</dc:creator>
  <cp:lastModifiedBy>尹桂森</cp:lastModifiedBy>
  <dcterms:modified xsi:type="dcterms:W3CDTF">2024-04-18T01:44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commondata">
    <vt:lpwstr>eyJoZGlkIjoiODViY2JkMjU3NGYzZTEwMzZmMGFkZWViYmNkYWU3NDIifQ==</vt:lpwstr>
  </property>
  <property fmtid="{D5CDD505-2E9C-101B-9397-08002B2CF9AE}" pid="4" name="ICV">
    <vt:lpwstr>96F0EB99D0E149489C9B707FA94E1375</vt:lpwstr>
  </property>
</Properties>
</file>